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Table S1. Genes and gene-specific primers used for the real-time PCR.</w:t>
      </w:r>
    </w:p>
    <w:tbl>
      <w:tblPr>
        <w:tblW w:w="133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0"/>
      </w:tblGrid>
      <w:tr>
        <w:trPr>
          <w:trHeight w:val="510" w:hRule="atLeast"/>
        </w:trPr>
        <w:tc>
          <w:tcPr>
            <w:tcW w:w="13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6615" w:leader="none"/>
              </w:tabs>
              <w:ind w:right="252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         NCBI (ID)   Forward primer (5'→ 3')           Reverse primer (5'→ 3')             Product</w:t>
            </w:r>
          </w:p>
        </w:tc>
      </w:tr>
    </w:tbl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-228600</wp:posOffset>
                </wp:positionH>
                <wp:positionV relativeFrom="paragraph">
                  <wp:posOffset>76835</wp:posOffset>
                </wp:positionV>
                <wp:extent cx="8412480" cy="3586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2480" cy="3586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260"/>
                              <w:gridCol w:w="3240"/>
                              <w:gridCol w:w="3240"/>
                              <w:gridCol w:w="432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PPI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DQ985731.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GTGGTCTTTGGGAAGGT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GGTGATCTTCTTGCTGGT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peptidylprolyl isomeras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RPL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24212.4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CAGAAATCACAAACTTCGT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TTTCTTGCCTACCGCTG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ribosomal  protein L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13684.3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GCTGTAAACTTGACCTAAAGA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TCTTCACTCTTGGCTCCT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TATA box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VI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1170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AAGCAGGAGTCAAACG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TTCCATCTCACGCATCTG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viment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ANXA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07585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GAAGGACATCATCTCTGACA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GTAGTCAATAACTGAGCCATC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right="-28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annexin 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  <w:t>TIMP-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11593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  <w:t>ATCCTCTTGTTGCTATCACT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  <w:t>GGTCTCGTTGATTTCTGGG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right="-28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  <w:t xml:space="preserve">tissue inhibitor of metalloproteinase 1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  <w:t>COL1A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07743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  <w:t>TTAAGACTCAGCCACCC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  <w:t>TCACCAGTAGAGAAATCACAG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right="-288" w:hanging="0"/>
                                    <w:jc w:val="both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it-IT" w:eastAsia="es-ES"/>
                                    </w:rPr>
                                    <w:t>collagen, type I, alpha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FABP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NM_024406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GAAATCACCGCAGACGA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TCATAACACATTCCACCAC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fatty acid binding protein 4, adipocy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CF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10877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TTCGGATTCACCCTC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64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TTCCTTCAGTTCCTTGGGCT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eutrophil cytosolic factor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YB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07807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CCATTCACACTGACCT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TGCTATCTTAGGTAGTTTCCA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ytochrome b-245, beta polypept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GPX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08161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ATTTGGCTTGGTCATTCT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GAACATACTTGAGACTGGG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glutathione peroxidase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LP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08509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TGAGTTGTAGAAAGAATCGCT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TGGTAATGGAACACTTTGTAGG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lipoprotein lip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D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07643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GGCTAAATGAGACTGGGA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GCAACAAACATCACCACT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D36 anti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DHRS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NM_134072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GATTGCCATTCGTTACC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ACTCTTTGATCCGCTTCT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3-alpha hydroxysteroid dehydroge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GC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NM_010295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GGGGTGACGAGGTGGAGT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GTTGGGGTTTGTCCTCTCC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fr-FR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fr-FR" w:eastAsia="es-ES"/>
                                    </w:rPr>
                                    <w:t xml:space="preserve">glutamate-cysteine ligase, catalytic subuni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HO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10442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CACAGCACTATGTAAAGCGTC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GTGCAATCTTCTTCAGGAC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heme oxygenase 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PKC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11103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CGACATGCCTCACCGATTCAA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GTTGGCCACCTTCTCCCGG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 xml:space="preserve">protein kinase C, delt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COMMD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NM_144514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CGCAGAACGCCTTTCAC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TTGCTTGACTTTAACTTCAT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copper metabolism gene MURR1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CC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16892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CCCTTATCCAAGATCAC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CGAGGACCAAATAACCTGA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copper chaperone for superoxide dismu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SOD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NM_011434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GAAGCATGGCGATGAAAG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ACTGATGGACGTGGAACCC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superoxide dismutase 1, solu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right="72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NPC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NM_023409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TATCTTGTGACTGCTC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spacing w:before="0" w:after="120"/>
                                    <w:ind w:left="-108" w:right="-10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CTGGTAAAGGTGATGTTGA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792" w:leader="none"/>
                                    </w:tabs>
                                    <w:spacing w:before="0" w:after="120"/>
                                    <w:ind w:left="72" w:right="-288" w:hanging="0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Niemann Pick type C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4pt;height:282.4pt;mso-wrap-distance-left:7.05pt;mso-wrap-distance-right:7.05pt;mso-wrap-distance-top:0pt;mso-wrap-distance-bottom:0pt;margin-top:6.05pt;mso-position-vertical-relative:text;margin-left:-18pt;mso-position-horizontal-relative:margin">
                <v:fill opacity="0f"/>
                <v:textbox inset="0in,0in,0in,0in">
                  <w:txbxContent>
                    <w:tbl>
                      <w:tblPr>
                        <w:tblW w:w="132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260"/>
                        <w:gridCol w:w="3240"/>
                        <w:gridCol w:w="3240"/>
                        <w:gridCol w:w="432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PPI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DQ985731.1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GTGGTCTTTGGGAAGGT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GGTGATCTTCTTGCTGGT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peptidylprolyl isomerase 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RPL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24212.4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CAGAAATCACAAACTTCGT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TTTCTTGCCTACCGCTG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ribosomal  protein L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13684.3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GCTGTAAACTTGACCTAAAGA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TCTTCACTCTTGGCTCCT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TATA box binding prote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VIM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11701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AAGCAGGAGTCAAACG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TTCCATCTCACGCATCTG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viment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ANXA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07585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GAAGGACATCATCTCTGACA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GTAGTCAATAACTGAGCCATC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ind w:left="72" w:right="-28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annexin A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it-IT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it-IT" w:eastAsia="es-ES"/>
                              </w:rPr>
                              <w:t>TIMP-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11593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it-IT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it-IT" w:eastAsia="es-ES"/>
                              </w:rPr>
                              <w:t>ATCCTCTTGTTGCTATCACT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it-IT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it-IT" w:eastAsia="es-ES"/>
                              </w:rPr>
                              <w:t>GGTCTCGTTGATTTCTGGG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ind w:left="72" w:right="-28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it-IT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it-IT" w:eastAsia="es-ES"/>
                              </w:rPr>
                              <w:t xml:space="preserve">tissue inhibitor of metalloproteinase 1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it-IT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it-IT" w:eastAsia="es-ES"/>
                              </w:rPr>
                              <w:t>COL1A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07743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it-IT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it-IT" w:eastAsia="es-ES"/>
                              </w:rPr>
                              <w:t>TTAAGACTCAGCCACCC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it-IT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it-IT" w:eastAsia="es-ES"/>
                              </w:rPr>
                              <w:t>TCACCAGTAGAGAAATCACAG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ind w:left="72" w:right="-288" w:hanging="0"/>
                              <w:jc w:val="both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it-IT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it-IT" w:eastAsia="es-ES"/>
                              </w:rPr>
                              <w:t>collagen, type I, alpha 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FABP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NM_024406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GAAATCACCGCAGACGA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TTCATAACACATTCCACCAC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fatty acid binding protein 4, adipocy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CF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10877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TTCGGATTCACCCTC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64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TTCCTTCAGTTCCTTGGGCT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eutrophil cytosolic factor 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YB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07807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CCATTCACACTGACCT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TGCTATCTTAGGTAGTTTCCA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ytochrome b-245, beta polypeptid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GPX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08161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ATTTGGCTTGGTCATTCT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GAACATACTTGAGACTGGG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glutathione peroxidase 3</w:t>
                            </w:r>
                          </w:p>
                        </w:tc>
                      </w:tr>
                      <w:tr>
                        <w:trPr>
                          <w:trHeight w:val="88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LP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08509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TGAGTTGTAGAAAGAATCGCT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s-ES" w:eastAsia="es-ES"/>
                              </w:rPr>
                              <w:t>TGGTAATGGAACACTTTGTAGG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s-ES" w:eastAsia="es-ES"/>
                              </w:rPr>
                              <w:t>lipoprotein lip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D3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07643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GGCTAAATGAGACTGGGA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s-ES" w:eastAsia="es-ES"/>
                              </w:rPr>
                              <w:t>GCAACAAACATCACCACT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s-ES" w:eastAsia="es-ES"/>
                              </w:rPr>
                              <w:t>CD36 antige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DHRS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NM_134072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TGATTGCCATTCGTTACC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ACTCTTTGATCCGCTTCT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3-alpha hydroxysteroid dehydrogen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GC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NM_010295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GGGGTGACGAGGTGGAGTA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GTTGGGGTTTGTCCTCTCC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fr-FR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fr-FR" w:eastAsia="es-ES"/>
                              </w:rPr>
                              <w:t xml:space="preserve">glutamate-cysteine ligase, catalytic subunit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HO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10442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CACAGCACTATGTAAAGCGTCT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TGTGCAATCTTCTTCAGGAC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ind w:left="72" w:right="-28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heme oxygenase  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PKCd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11103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CGACATGCCTCACCGATTCAAG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GTTGGCCACCTTCTCCCGG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ind w:left="72" w:right="-28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 xml:space="preserve">protein kinase C, delta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COMMD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NM_144514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CGCAGAACGCCTTTCACG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TTTGCTTGACTTTAACTTCAT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72" w:right="-28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copper metabolism gene MURR1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CC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16892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TCCCTTATCCAAGATCAC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CGAGGACCAAATAACCTGA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ind w:left="72" w:right="-28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copper chaperone for superoxide dismut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SOD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NM_011434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GAAGCATGGCGATGAAAG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ACTGATGGACGTGGAACCC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ind w:left="72" w:right="-28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s-ES" w:eastAsia="es-ES"/>
                              </w:rPr>
                              <w:t>superoxide dismutase 1, solubl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ind w:right="72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NPC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NM_023409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ind w:left="-108" w:right="-108" w:hanging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es-ES"/>
                              </w:rPr>
                              <w:t>TATCTTGTGACTGCTCGG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spacing w:before="0" w:after="120"/>
                              <w:ind w:left="-108" w:right="-10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CTGGTAAAGGTGATGTTGA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792" w:leader="none"/>
                              </w:tabs>
                              <w:spacing w:before="0" w:after="120"/>
                              <w:ind w:left="72" w:right="-288" w:hanging="0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Niemann Pick type C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s-CL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21:16:00Z</dcterms:created>
  <dc:creator>Mary Carmen</dc:creator>
  <dc:description/>
  <cp:keywords/>
  <dc:language>en-US</dc:language>
  <cp:lastModifiedBy>Mary Carmen</cp:lastModifiedBy>
  <dcterms:modified xsi:type="dcterms:W3CDTF">2011-11-16T21:18:00Z</dcterms:modified>
  <cp:revision>1</cp:revision>
  <dc:subject/>
  <dc:title>Table S1</dc:title>
</cp:coreProperties>
</file>